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512D" w:rsidRDefault="001F512D" w:rsidP="001F512D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7: Predictive values of th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scoring models for patients over 16 years with different cut offs for defining critical illness used </w:t>
      </w:r>
    </w:p>
    <w:p w:rsidR="001F512D" w:rsidRDefault="001F512D" w:rsidP="001F512D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170"/>
        <w:gridCol w:w="895"/>
        <w:gridCol w:w="1033"/>
        <w:gridCol w:w="1033"/>
        <w:gridCol w:w="639"/>
        <w:gridCol w:w="810"/>
        <w:gridCol w:w="810"/>
        <w:gridCol w:w="630"/>
        <w:gridCol w:w="810"/>
        <w:gridCol w:w="810"/>
        <w:gridCol w:w="810"/>
        <w:gridCol w:w="900"/>
      </w:tblGrid>
      <w:tr w:rsidR="001F512D" w:rsidTr="007550F6">
        <w:trPr>
          <w:trHeight w:val="1265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Severity model and the cut-off value used 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umber with critical score (%)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 = 72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rtality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n</w:t>
            </w:r>
            <w:r>
              <w:rPr>
                <w:rFonts w:ascii="Times New Roman" w:hAnsi="Times New Roman"/>
                <w:sz w:val="20"/>
                <w:vertAlign w:val="superscript"/>
              </w:rPr>
              <w:t>1</w:t>
            </w:r>
            <w:r>
              <w:rPr>
                <w:rFonts w:ascii="Times New Roman" w:hAnsi="Times New Roman"/>
                <w:sz w:val="20"/>
              </w:rPr>
              <w:t>/n</w:t>
            </w:r>
            <w:r>
              <w:rPr>
                <w:rFonts w:ascii="Times New Roman" w:hAnsi="Times New Roman"/>
                <w:sz w:val="20"/>
                <w:vertAlign w:val="superscript"/>
              </w:rPr>
              <w:t>2</w:t>
            </w:r>
            <w:proofErr w:type="gramEnd"/>
            <w:r>
              <w:rPr>
                <w:rFonts w:ascii="Times New Roman" w:hAnsi="Times New Roman"/>
                <w:sz w:val="20"/>
              </w:rPr>
              <w:t xml:space="preserve"> (%)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with critical score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rtality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</w:t>
            </w:r>
            <w:r>
              <w:rPr>
                <w:rFonts w:ascii="Times New Roman" w:hAnsi="Times New Roman"/>
                <w:sz w:val="20"/>
                <w:vertAlign w:val="superscript"/>
              </w:rPr>
              <w:t>1</w:t>
            </w:r>
            <w:r>
              <w:rPr>
                <w:rFonts w:ascii="Times New Roman" w:hAnsi="Times New Roman"/>
                <w:sz w:val="20"/>
              </w:rPr>
              <w:t>/n</w:t>
            </w:r>
            <w:r>
              <w:rPr>
                <w:rFonts w:ascii="Times New Roman" w:hAnsi="Times New Roman"/>
                <w:sz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</w:rPr>
              <w:t xml:space="preserve"> (%) without critical score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dds Rati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5% C.I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U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nsitivity %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95%C.I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pecificity %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95% C.I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PV %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95% C.I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PV %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95% C.I)</w:t>
            </w:r>
          </w:p>
        </w:tc>
      </w:tr>
      <w:tr w:rsidR="001F512D" w:rsidTr="007550F6">
        <w:trPr>
          <w:trHeight w:val="753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EWS Score =&gt;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21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99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35/721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6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/1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5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-1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99-10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3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0-1.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47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3-50.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100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-100)</w:t>
            </w:r>
          </w:p>
        </w:tc>
      </w:tr>
      <w:tr w:rsidR="001F512D" w:rsidTr="007550F6">
        <w:trPr>
          <w:trHeight w:val="76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EWS Score =&gt;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13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98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32/713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7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/9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3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-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99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97-10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2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6 - 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47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3-5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7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30-93)</w:t>
            </w:r>
          </w:p>
        </w:tc>
      </w:tr>
      <w:tr w:rsidR="001F512D" w:rsidTr="007550F6">
        <w:trPr>
          <w:trHeight w:val="753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EWS Score =&gt;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95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96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27/695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7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/27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0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-4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8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95-9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5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-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47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3-5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70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0-86)</w:t>
            </w:r>
          </w:p>
        </w:tc>
      </w:tr>
      <w:tr w:rsidR="001F512D" w:rsidTr="007550F6">
        <w:trPr>
          <w:trHeight w:val="753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EWS Score =&gt;5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63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92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19/663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8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/59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27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-4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5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92-9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11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8-1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48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4-5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73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60-84)</w:t>
            </w:r>
          </w:p>
        </w:tc>
      </w:tr>
      <w:tr w:rsidR="001F512D" w:rsidTr="007550F6">
        <w:trPr>
          <w:trHeight w:val="753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EWS Score =&gt;6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09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84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98/609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0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7/113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3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-3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89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85-9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20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16-2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0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5-5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67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8-76)</w:t>
            </w:r>
          </w:p>
        </w:tc>
      </w:tr>
      <w:tr w:rsidR="001F512D" w:rsidTr="007550F6">
        <w:trPr>
          <w:trHeight w:val="76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EWS Score =&gt;7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45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75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80/545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1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5/177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1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-3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4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79-8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32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27-3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1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7-5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69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62-76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EWS Score =&gt;8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54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63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36/454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2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9/268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7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-2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0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65-7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44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9-4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2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7-5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63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7-69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EWS Score =&gt;9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59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0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9/359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3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6/363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0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-2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6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1-6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6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51-6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3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7-5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60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5-65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EWS Score =&gt;1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87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0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3/287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3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2/435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2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-2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6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0-5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65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60-7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3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7-5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8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3-63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EWS Score =&gt;1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0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28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9/200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5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6/522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3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-2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3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28-3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77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72-8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5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7-6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7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3-61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EWS Score =&gt;1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8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18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4/128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8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61/594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4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-2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18-2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86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82-8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8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9-6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6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2-60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EWS Score =&gt;1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1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11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7/81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8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88/641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5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-2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14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11-1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91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88-9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8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7-6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5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51-59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EWS Score =&gt;1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2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7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3/52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63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2/670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5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-3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7-1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95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92-9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4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49-7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5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1-59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NEWS Score =&gt;15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/22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68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20/700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6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4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-6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-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8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96-9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68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5-8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4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51-58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EWS Score =&gt;16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2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/13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77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25/709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6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9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-1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3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1-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99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98-10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77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6-9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4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(50-58) 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EWS Score =&gt;17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1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/9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66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29/713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6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6-9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2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7-3.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9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98-10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67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0-9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4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0-58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EWS Score =&gt;18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4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/3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3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34/719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6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6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-6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3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0 - 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99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98-10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33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8-9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4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50-58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qSofa</w:t>
            </w:r>
            <w:proofErr w:type="spellEnd"/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=&gt;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13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85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98/613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9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7/109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4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-2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89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85-9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19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15-2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49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5-5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6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56-75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qSofa</w:t>
            </w:r>
            <w:proofErr w:type="spellEnd"/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=&gt;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67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4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7/267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5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8/455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2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-2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4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9-4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9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64-7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5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9-6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9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4-63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qSofa</w:t>
            </w:r>
            <w:proofErr w:type="spellEnd"/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=&gt;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1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6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7/41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66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8/681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5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-4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8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-1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96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94-9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6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49-8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5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1-59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VA Score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=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33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88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5/633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8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/89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4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-2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1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88-9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15 </w:t>
            </w:r>
            <w:r>
              <w:rPr>
                <w:rFonts w:ascii="Times New Roman" w:hAnsi="Times New Roman"/>
                <w:sz w:val="20"/>
              </w:rPr>
              <w:br/>
              <w:t>(12-1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48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4-5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66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6-76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VA Score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= 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60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78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78/560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0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7/162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5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-2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3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79-8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27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23-3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0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5-5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65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7-72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VA Score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= 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73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66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39/473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1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6/249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9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-2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71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66-7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40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5-4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1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46-5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61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5-68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VA Score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= 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99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5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4/399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1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1/323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1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-2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61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5-6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0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45-5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1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6-5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9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4-65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VA Score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=5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96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1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4/296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2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1/426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3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-2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6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1-5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3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8 -6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2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6-5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8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3-62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VA Score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=6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2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1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9/222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9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6/500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5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3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-1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33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28 -3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71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66-7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49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2 -5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5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0 -59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VA Score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=7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4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16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1/114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4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74/608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5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-2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14-2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86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83-9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4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44-6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5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1-59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VA Score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=8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9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7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8/49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7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7/673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6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-2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8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6-1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95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92-9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7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42-7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4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1-58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VA Score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=9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/21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71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20/701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6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2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-7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-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8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97 -9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1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8-8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4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1-58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VA Score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=1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1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/8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63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30/714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6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36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-8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2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1-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99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98-10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63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25-9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4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0-58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TOTAL Score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=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17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72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58/517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0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7/205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8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-2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7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72-8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3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28-3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0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6-5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2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5-69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OTAL Score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=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69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7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8/269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1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7/453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3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-1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41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6-4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66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61-7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1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45-5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7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2-61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OTAL Score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=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0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19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6/140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4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59/582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5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-2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22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18 -2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4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79 -8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4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46-6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6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51-60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OTAL Score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=5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7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2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/17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3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26/705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6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-3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3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1-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8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96-9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3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28-7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4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0 -58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ROPICS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core &gt;= 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37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88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92/637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6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3/85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1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-1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87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83-9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11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8-1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46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2-5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49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8-61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ROPICS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core &gt;= 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60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64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9/460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4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6/262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4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38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-1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65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60-7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38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3-4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8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43-5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6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0-62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ROPICS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core &gt;= 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06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8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6/406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8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9/316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4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-1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9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3-6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6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41-5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8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43-5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6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0-62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ROPICS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core &gt;= 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6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2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7/306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1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78/416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3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-1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47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1-5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2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56-6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1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46-5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7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2-62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ROPICS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core &gt;= 5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9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2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4/229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4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1/493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3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-2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37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2-4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73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68-7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4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48 – 6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7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3-62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ROPICS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core &gt;= 6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6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(23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2/166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5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3/556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4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-2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28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23-3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1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77-8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5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8 -6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6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2-61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ROPICS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core &gt;= 7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14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0/100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0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85/622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6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-1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15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11-1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87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83-9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0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0-6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4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0-58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ROPICS</w:t>
            </w:r>
          </w:p>
          <w:p w:rsidR="001F512D" w:rsidRDefault="001F512D" w:rsidP="007550F6">
            <w:pPr>
              <w:spacing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core &gt;= 8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8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8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2/58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5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3/664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6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-2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7-1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3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90-9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5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2 -6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4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1-58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ROPICS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core &gt;= 9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7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/27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74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15/695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5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-8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6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6-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98 </w:t>
            </w:r>
            <w:r>
              <w:rPr>
                <w:rFonts w:ascii="Times New Roman" w:hAnsi="Times New Roman"/>
                <w:sz w:val="20"/>
              </w:rPr>
              <w:br/>
              <w:t>(96-9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4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54-8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5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1-58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ROPICS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core &gt;= 1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2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/12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75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25/709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6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5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-13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3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1-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99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98-10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5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43-9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4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0 -58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ROPICS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core &gt;= 1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8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/6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100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29/716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6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2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1-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100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99-10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100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4-10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4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0-58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ROPICS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core &gt;= 1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6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/5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100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30/717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6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2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1-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100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99-10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100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8-10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4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0-58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ME score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=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90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96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24/690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7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/32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4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6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-3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97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94-9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-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47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3-5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66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7-81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MIME score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=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74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66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34/474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9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1/248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1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-1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0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65-7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8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3-4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9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4-5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9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3-65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ME score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=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3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28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6/203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7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9/519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2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-2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35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0-4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8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73-8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7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0-6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8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(53-62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ME score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=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5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6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9/45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64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6/677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5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-4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9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6-1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96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94-9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64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9-7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5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1-59)</w:t>
            </w:r>
          </w:p>
        </w:tc>
      </w:tr>
      <w:tr w:rsidR="001F512D" w:rsidTr="007550F6">
        <w:trPr>
          <w:trHeight w:val="73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ME score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=5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6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/5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80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31/717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6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6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-4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1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-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 (99-10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80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28-10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4 </w:t>
            </w:r>
          </w:p>
          <w:p w:rsidR="001F512D" w:rsidRDefault="001F512D" w:rsidP="007550F6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0-58)</w:t>
            </w:r>
          </w:p>
        </w:tc>
      </w:tr>
    </w:tbl>
    <w:p w:rsidR="001F512D" w:rsidRDefault="001F512D" w:rsidP="001F512D">
      <w:pPr>
        <w:spacing w:line="480" w:lineRule="auto"/>
      </w:pPr>
      <w:r>
        <w:rPr>
          <w:rFonts w:ascii="Times New Roman" w:hAnsi="Times New Roman"/>
          <w:noProof/>
          <w:sz w:val="24"/>
          <w:szCs w:val="24"/>
        </w:rPr>
        <w:t>*</w:t>
      </w:r>
      <w:r>
        <w:rPr>
          <w:rFonts w:ascii="Times New Roman" w:hAnsi="Times New Roman"/>
          <w:noProof/>
          <w:sz w:val="24"/>
          <w:szCs w:val="24"/>
        </w:rPr>
        <w:tab/>
      </w:r>
      <w:r>
        <w:rPr>
          <w:rFonts w:ascii="Times New Roman" w:hAnsi="Times New Roman"/>
          <w:noProof/>
          <w:sz w:val="24"/>
          <w:szCs w:val="24"/>
        </w:rPr>
        <w:tab/>
      </w:r>
    </w:p>
    <w:p w:rsidR="00AE2B18" w:rsidRDefault="00AE2B18"/>
    <w:sectPr w:rsidR="00AE2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12D"/>
    <w:rsid w:val="000448E4"/>
    <w:rsid w:val="001F512D"/>
    <w:rsid w:val="00AE2B18"/>
    <w:rsid w:val="00BE2B38"/>
    <w:rsid w:val="00EE5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A8BEF7-6E13-497B-BEF1-FD02B1771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512D"/>
    <w:pPr>
      <w:spacing w:after="0" w:line="360" w:lineRule="auto"/>
      <w:jc w:val="both"/>
    </w:pPr>
    <w:rPr>
      <w:rFonts w:ascii="Arial" w:eastAsia="Times New Roman" w:hAnsi="Arial" w:cs="Times New Roman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5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71</Words>
  <Characters>554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isunge Kachingwe</dc:creator>
  <cp:keywords/>
  <dc:description/>
  <cp:lastModifiedBy>Mtisunge Kachingwe</cp:lastModifiedBy>
  <cp:revision>1</cp:revision>
  <dcterms:created xsi:type="dcterms:W3CDTF">2022-08-18T14:17:00Z</dcterms:created>
  <dcterms:modified xsi:type="dcterms:W3CDTF">2022-08-18T14:18:00Z</dcterms:modified>
</cp:coreProperties>
</file>